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8D59D4" w14:textId="77777777" w:rsidR="006372FA" w:rsidRPr="00D9554A" w:rsidRDefault="006372FA" w:rsidP="006372FA">
      <w:pPr>
        <w:pStyle w:val="Heading1"/>
        <w:spacing w:before="0"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D9554A">
        <w:rPr>
          <w:rFonts w:ascii="Times New Roman" w:hAnsi="Times New Roman" w:cs="Times New Roman"/>
          <w:b/>
          <w:color w:val="auto"/>
          <w:sz w:val="24"/>
          <w:szCs w:val="24"/>
        </w:rPr>
        <w:t>Feasibility work to inform the design of a randomized clinical trial of wound dressings in elective and unplanned abdominal surgery</w:t>
      </w:r>
    </w:p>
    <w:p w14:paraId="07BBEB04" w14:textId="77777777" w:rsidR="006372FA" w:rsidRPr="00D9554A" w:rsidRDefault="006372FA" w:rsidP="006372FA">
      <w:pPr>
        <w:rPr>
          <w:rFonts w:ascii="Times New Roman" w:hAnsi="Times New Roman" w:cs="Times New Roman"/>
          <w:sz w:val="24"/>
          <w:szCs w:val="24"/>
        </w:rPr>
      </w:pPr>
      <w:r w:rsidRPr="00D9554A">
        <w:rPr>
          <w:rFonts w:ascii="Times New Roman" w:hAnsi="Times New Roman" w:cs="Times New Roman"/>
          <w:sz w:val="24"/>
          <w:szCs w:val="24"/>
        </w:rPr>
        <w:t>Severn and Peninsula Audit and Research Collaborative for Surgeons (SPARCS) and West Midlands Research Collaborative (WMRC) on behalf of the Bluebelle study group</w:t>
      </w:r>
      <w:bookmarkStart w:id="0" w:name="_GoBack"/>
      <w:bookmarkEnd w:id="0"/>
    </w:p>
    <w:p w14:paraId="4F33B97E" w14:textId="77777777" w:rsidR="006372FA" w:rsidRPr="006372FA" w:rsidRDefault="006372FA" w:rsidP="006372FA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372F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Appendix </w:t>
      </w:r>
      <w:r w:rsidRPr="006372F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6372F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 </w:t>
      </w:r>
      <w:r w:rsidRPr="006372FA">
        <w:rPr>
          <w:rFonts w:ascii="Times New Roman" w:hAnsi="Times New Roman" w:cs="Times New Roman"/>
          <w:color w:val="000000" w:themeColor="text1"/>
          <w:sz w:val="24"/>
          <w:szCs w:val="24"/>
        </w:rPr>
        <w:t>Data collection pro</w:t>
      </w:r>
      <w:r w:rsidRPr="006372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372FA">
        <w:rPr>
          <w:rFonts w:ascii="Times New Roman" w:hAnsi="Times New Roman" w:cs="Times New Roman"/>
          <w:color w:val="000000" w:themeColor="text1"/>
          <w:sz w:val="24"/>
          <w:szCs w:val="24"/>
        </w:rPr>
        <w:t>forma</w:t>
      </w:r>
    </w:p>
    <w:p w14:paraId="0E5FE3BA" w14:textId="77777777" w:rsidR="006372FA" w:rsidRPr="00D9554A" w:rsidRDefault="006372FA" w:rsidP="006372FA">
      <w:pPr>
        <w:pStyle w:val="Normal12pt"/>
        <w:spacing w:line="360" w:lineRule="auto"/>
        <w:rPr>
          <w:rFonts w:ascii="Times New Roman" w:hAnsi="Times New Roman" w:cs="Times New Roman"/>
        </w:rPr>
      </w:pPr>
      <w:r w:rsidRPr="00D9554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ED57E85" wp14:editId="5F63A921">
            <wp:extent cx="6229350" cy="8830702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3890" cy="88371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B01EF4" w14:textId="77777777" w:rsidR="006372FA" w:rsidRPr="00D9554A" w:rsidRDefault="006372FA" w:rsidP="006372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554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D5C37B9" wp14:editId="25D27ACB">
            <wp:extent cx="6435312" cy="9078531"/>
            <wp:effectExtent l="0" t="0" r="381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7055" cy="9080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A03BF2" w14:textId="77777777" w:rsidR="006372FA" w:rsidRPr="00D9554A" w:rsidRDefault="006372FA" w:rsidP="006372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28B3CB" w14:textId="77777777" w:rsidR="00D40383" w:rsidRDefault="00D40383"/>
    <w:sectPr w:rsidR="00D403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72FA"/>
    <w:rsid w:val="000A22F9"/>
    <w:rsid w:val="006372FA"/>
    <w:rsid w:val="00D40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A29C4"/>
  <w15:chartTrackingRefBased/>
  <w15:docId w15:val="{4D012937-2030-4F2C-BD7B-8C2C761DE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372FA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72F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72F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GB"/>
    </w:rPr>
  </w:style>
  <w:style w:type="character" w:styleId="CommentReference">
    <w:name w:val="annotation reference"/>
    <w:basedOn w:val="DefaultParagraphFont"/>
    <w:uiPriority w:val="99"/>
    <w:semiHidden/>
    <w:rsid w:val="006372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372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72FA"/>
    <w:rPr>
      <w:rFonts w:eastAsiaTheme="minorEastAsia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2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2FA"/>
    <w:rPr>
      <w:rFonts w:ascii="Segoe UI" w:eastAsiaTheme="minorEastAsia" w:hAnsi="Segoe UI" w:cs="Segoe UI"/>
      <w:sz w:val="18"/>
      <w:szCs w:val="18"/>
      <w:lang w:eastAsia="en-GB"/>
    </w:rPr>
  </w:style>
  <w:style w:type="paragraph" w:customStyle="1" w:styleId="Normal12pt">
    <w:name w:val="Normal + 12 pt"/>
    <w:aliases w:val="Line spacing:  1.5 lines"/>
    <w:basedOn w:val="Normal"/>
    <w:link w:val="Normal12ptChar"/>
    <w:uiPriority w:val="99"/>
    <w:rsid w:val="006372FA"/>
    <w:rPr>
      <w:sz w:val="24"/>
      <w:szCs w:val="24"/>
    </w:rPr>
  </w:style>
  <w:style w:type="character" w:customStyle="1" w:styleId="Normal12ptChar">
    <w:name w:val="Normal + 12 pt Char"/>
    <w:aliases w:val="Line spacing:  1.5 lines Char"/>
    <w:basedOn w:val="DefaultParagraphFont"/>
    <w:link w:val="Normal12pt"/>
    <w:uiPriority w:val="99"/>
    <w:locked/>
    <w:rsid w:val="006372FA"/>
    <w:rPr>
      <w:rFonts w:eastAsiaTheme="minorEastAsia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Gower</dc:creator>
  <cp:keywords/>
  <dc:description/>
  <cp:lastModifiedBy>hilary Gower</cp:lastModifiedBy>
  <cp:revision>2</cp:revision>
  <dcterms:created xsi:type="dcterms:W3CDTF">2016-06-25T16:32:00Z</dcterms:created>
  <dcterms:modified xsi:type="dcterms:W3CDTF">2016-06-25T16:34:00Z</dcterms:modified>
</cp:coreProperties>
</file>